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03AF7" w14:textId="77777777" w:rsidR="00666745" w:rsidRDefault="00666745" w:rsidP="00666745">
      <w:pPr>
        <w:rPr>
          <w:rFonts w:cstheme="minorHAnsi"/>
          <w:b/>
        </w:rPr>
      </w:pPr>
      <w:r w:rsidRPr="00C52EF0">
        <w:rPr>
          <w:rFonts w:cstheme="minorHAnsi"/>
          <w:b/>
        </w:rPr>
        <w:t>Appendix 2: Interview prompts:</w:t>
      </w:r>
    </w:p>
    <w:p w14:paraId="641307B2" w14:textId="77777777" w:rsidR="00666745" w:rsidRPr="00C52EF0" w:rsidRDefault="00666745" w:rsidP="00666745">
      <w:pPr>
        <w:rPr>
          <w:rFonts w:cstheme="minorHAnsi"/>
        </w:rPr>
      </w:pPr>
      <w:r w:rsidRPr="00C52EF0">
        <w:rPr>
          <w:rFonts w:cstheme="minorHAnsi"/>
        </w:rPr>
        <w:t xml:space="preserve">The interviewer asked the students to reflect on their learning experiences during their </w:t>
      </w:r>
      <w:r>
        <w:rPr>
          <w:rFonts w:cstheme="minorHAnsi"/>
        </w:rPr>
        <w:t xml:space="preserve">second year </w:t>
      </w:r>
      <w:proofErr w:type="gramStart"/>
      <w:r>
        <w:rPr>
          <w:rFonts w:cstheme="minorHAnsi"/>
        </w:rPr>
        <w:t>and also</w:t>
      </w:r>
      <w:proofErr w:type="gramEnd"/>
      <w:r>
        <w:rPr>
          <w:rFonts w:cstheme="minorHAnsi"/>
        </w:rPr>
        <w:t xml:space="preserve"> the entire </w:t>
      </w:r>
      <w:r w:rsidRPr="00C52EF0">
        <w:rPr>
          <w:rFonts w:cstheme="minorHAnsi"/>
        </w:rPr>
        <w:t xml:space="preserve">programme. </w:t>
      </w:r>
      <w:r>
        <w:rPr>
          <w:rFonts w:cstheme="minorHAnsi"/>
        </w:rPr>
        <w:t xml:space="preserve">These prompts were based on transformative learning principles namely critical reflection on personal experiences and different ways of doing.  </w:t>
      </w:r>
    </w:p>
    <w:p w14:paraId="491B1C11" w14:textId="77777777" w:rsidR="00666745" w:rsidRPr="00C52EF0" w:rsidRDefault="00666745" w:rsidP="00666745">
      <w:pPr>
        <w:rPr>
          <w:rFonts w:cstheme="minorHAnsi"/>
          <w:b/>
        </w:rPr>
      </w:pPr>
    </w:p>
    <w:p w14:paraId="3010A14D" w14:textId="77777777" w:rsidR="00666745" w:rsidRPr="00C52EF0" w:rsidRDefault="00666745" w:rsidP="0066674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>What was your initial expectations when you applied for, and embarked on, your studies in the MPhil in HPE programme?</w:t>
      </w:r>
    </w:p>
    <w:p w14:paraId="0908DABF" w14:textId="77777777" w:rsidR="00666745" w:rsidRPr="00C52EF0" w:rsidRDefault="00666745" w:rsidP="0066674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>Have these expectations been met?  (If yes) In what ways? (If not) Why not?</w:t>
      </w:r>
    </w:p>
    <w:p w14:paraId="33BC87B6" w14:textId="77777777" w:rsidR="00666745" w:rsidRPr="00C52EF0" w:rsidRDefault="00666745" w:rsidP="0066674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>Please expand on how you see yourself as researcher, educational leader, scholar, academic writer, …, having completed the MPhil in HPE.</w:t>
      </w:r>
    </w:p>
    <w:p w14:paraId="62AF1F0A" w14:textId="77777777" w:rsidR="00666745" w:rsidRPr="00C52EF0" w:rsidRDefault="00666745" w:rsidP="0066674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 xml:space="preserve">If you </w:t>
      </w:r>
      <w:proofErr w:type="gramStart"/>
      <w:r w:rsidRPr="00C52EF0">
        <w:rPr>
          <w:rFonts w:asciiTheme="minorHAnsi" w:hAnsiTheme="minorHAnsi" w:cstheme="minorHAnsi"/>
          <w:sz w:val="22"/>
        </w:rPr>
        <w:t>reflect back</w:t>
      </w:r>
      <w:proofErr w:type="gramEnd"/>
      <w:r w:rsidRPr="00C52EF0">
        <w:rPr>
          <w:rFonts w:asciiTheme="minorHAnsi" w:hAnsiTheme="minorHAnsi" w:cstheme="minorHAnsi"/>
          <w:sz w:val="22"/>
        </w:rPr>
        <w:t xml:space="preserve"> over time since you started your MPhil in HPE studies, how have your perceptions and use of the following changed? Please explain</w:t>
      </w:r>
      <w:proofErr w:type="gramStart"/>
      <w:r w:rsidRPr="00C52EF0">
        <w:rPr>
          <w:rFonts w:asciiTheme="minorHAnsi" w:hAnsiTheme="minorHAnsi" w:cstheme="minorHAnsi"/>
          <w:sz w:val="22"/>
        </w:rPr>
        <w:t>…..</w:t>
      </w:r>
      <w:proofErr w:type="gramEnd"/>
    </w:p>
    <w:p w14:paraId="7346BF3C" w14:textId="77777777" w:rsidR="00666745" w:rsidRPr="00C52EF0" w:rsidRDefault="00666745" w:rsidP="00666745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 xml:space="preserve">Teaching practice </w:t>
      </w:r>
    </w:p>
    <w:p w14:paraId="7C23639E" w14:textId="77777777" w:rsidR="00666745" w:rsidRPr="00C52EF0" w:rsidRDefault="00666745" w:rsidP="00666745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>Adoption of an evidence-based approach</w:t>
      </w:r>
    </w:p>
    <w:p w14:paraId="74B1AA4B" w14:textId="77777777" w:rsidR="00666745" w:rsidRPr="00C52EF0" w:rsidRDefault="00666745" w:rsidP="00666745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 xml:space="preserve">Blended learning </w:t>
      </w:r>
    </w:p>
    <w:p w14:paraId="5EDEEFDD" w14:textId="77777777" w:rsidR="00666745" w:rsidRPr="00C52EF0" w:rsidRDefault="00666745" w:rsidP="00666745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>Inter-professional/ Collaborative practice</w:t>
      </w:r>
    </w:p>
    <w:p w14:paraId="29A4CB6D" w14:textId="77777777" w:rsidR="00666745" w:rsidRPr="00C52EF0" w:rsidRDefault="00666745" w:rsidP="00666745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>Social accountability</w:t>
      </w:r>
    </w:p>
    <w:p w14:paraId="321CDBC8" w14:textId="77777777" w:rsidR="00666745" w:rsidRPr="00C52EF0" w:rsidRDefault="00666745" w:rsidP="00666745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>Being able to operate in a resource constrained environment</w:t>
      </w:r>
    </w:p>
    <w:p w14:paraId="18285090" w14:textId="77777777" w:rsidR="00666745" w:rsidRPr="00C52EF0" w:rsidRDefault="00666745" w:rsidP="00666745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2"/>
        </w:rPr>
      </w:pPr>
      <w:r w:rsidRPr="00C52EF0">
        <w:rPr>
          <w:rFonts w:asciiTheme="minorHAnsi" w:hAnsiTheme="minorHAnsi" w:cstheme="minorHAnsi"/>
          <w:sz w:val="22"/>
        </w:rPr>
        <w:t>Any other issues you would like to address?</w:t>
      </w:r>
    </w:p>
    <w:p w14:paraId="5DA77409" w14:textId="77777777" w:rsidR="00666745" w:rsidRPr="00C52EF0" w:rsidRDefault="00666745" w:rsidP="00666745">
      <w:pPr>
        <w:pStyle w:val="CommentText"/>
        <w:spacing w:line="360" w:lineRule="auto"/>
        <w:ind w:left="714" w:hanging="357"/>
        <w:rPr>
          <w:rFonts w:cstheme="minorHAnsi"/>
          <w:sz w:val="22"/>
          <w:szCs w:val="22"/>
        </w:rPr>
      </w:pPr>
      <w:r w:rsidRPr="00C52EF0">
        <w:rPr>
          <w:rFonts w:cstheme="minorHAnsi"/>
          <w:sz w:val="22"/>
          <w:szCs w:val="22"/>
        </w:rPr>
        <w:t>5</w:t>
      </w:r>
      <w:r w:rsidRPr="00C52EF0">
        <w:rPr>
          <w:rFonts w:cstheme="minorHAnsi"/>
          <w:sz w:val="22"/>
          <w:szCs w:val="22"/>
        </w:rPr>
        <w:tab/>
        <w:t>Has your current environment afforded you any opportunities to add value now that your studies are completed? Have you faced any challenges?</w:t>
      </w:r>
    </w:p>
    <w:p w14:paraId="7C1B614C" w14:textId="77777777" w:rsidR="00666745" w:rsidRPr="00C52EF0" w:rsidRDefault="00666745" w:rsidP="00666745">
      <w:pPr>
        <w:ind w:left="720" w:hanging="360"/>
        <w:rPr>
          <w:rFonts w:cstheme="minorHAnsi"/>
        </w:rPr>
      </w:pPr>
      <w:r w:rsidRPr="00C52EF0">
        <w:rPr>
          <w:rFonts w:cstheme="minorHAnsi"/>
        </w:rPr>
        <w:t>6</w:t>
      </w:r>
      <w:r w:rsidRPr="00C52EF0">
        <w:rPr>
          <w:rFonts w:cstheme="minorHAnsi"/>
        </w:rPr>
        <w:tab/>
        <w:t xml:space="preserve">Lastly, elaborate on the role of the longitudinal </w:t>
      </w:r>
      <w:proofErr w:type="spellStart"/>
      <w:r w:rsidRPr="00C52EF0">
        <w:rPr>
          <w:rFonts w:cstheme="minorHAnsi"/>
        </w:rPr>
        <w:t>ePortfolio</w:t>
      </w:r>
      <w:proofErr w:type="spellEnd"/>
      <w:r w:rsidRPr="00C52EF0">
        <w:rPr>
          <w:rFonts w:cstheme="minorHAnsi"/>
        </w:rPr>
        <w:t xml:space="preserve"> in enabling a transformative learning experience. (Disposition to reflective practice prompt if necessary)</w:t>
      </w:r>
    </w:p>
    <w:p w14:paraId="41708D41" w14:textId="77777777" w:rsidR="00666745" w:rsidRPr="00C52EF0" w:rsidRDefault="00666745" w:rsidP="00666745">
      <w:pPr>
        <w:ind w:left="720" w:hanging="360"/>
        <w:rPr>
          <w:rFonts w:cstheme="minorHAnsi"/>
        </w:rPr>
      </w:pPr>
      <w:r w:rsidRPr="00C52EF0">
        <w:rPr>
          <w:rFonts w:cstheme="minorHAnsi"/>
        </w:rPr>
        <w:t>7</w:t>
      </w:r>
      <w:r w:rsidRPr="00C52EF0">
        <w:rPr>
          <w:rFonts w:cstheme="minorHAnsi"/>
        </w:rPr>
        <w:tab/>
        <w:t xml:space="preserve">Are there any other reflections that you would like to share </w:t>
      </w:r>
      <w:proofErr w:type="gramStart"/>
      <w:r w:rsidRPr="00C52EF0">
        <w:rPr>
          <w:rFonts w:cstheme="minorHAnsi"/>
        </w:rPr>
        <w:t>with regard to</w:t>
      </w:r>
      <w:proofErr w:type="gramEnd"/>
      <w:r w:rsidRPr="00C52EF0">
        <w:rPr>
          <w:rFonts w:cstheme="minorHAnsi"/>
        </w:rPr>
        <w:t xml:space="preserve"> your experience of being an M Phil in HPE student?</w:t>
      </w:r>
    </w:p>
    <w:p w14:paraId="15E7DF24" w14:textId="77777777" w:rsidR="00666745" w:rsidRPr="00C52EF0" w:rsidRDefault="00666745" w:rsidP="00666745">
      <w:pPr>
        <w:rPr>
          <w:rFonts w:cstheme="minorHAnsi"/>
          <w:b/>
        </w:rPr>
      </w:pPr>
      <w:r w:rsidRPr="00C52EF0">
        <w:rPr>
          <w:rFonts w:cstheme="minorHAnsi"/>
          <w:b/>
        </w:rPr>
        <w:t>Thank you for your time.</w:t>
      </w:r>
    </w:p>
    <w:p w14:paraId="525E6F74" w14:textId="77777777" w:rsidR="00D42029" w:rsidRDefault="00666745"/>
    <w:sectPr w:rsidR="00D42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50DBA"/>
    <w:multiLevelType w:val="hybridMultilevel"/>
    <w:tmpl w:val="87F64F3A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6073280"/>
    <w:multiLevelType w:val="hybridMultilevel"/>
    <w:tmpl w:val="D674D3B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>
      <w:start w:val="1"/>
      <w:numFmt w:val="decimal"/>
      <w:lvlText w:val="%7."/>
      <w:lvlJc w:val="left"/>
      <w:pPr>
        <w:ind w:left="5040" w:hanging="360"/>
      </w:pPr>
    </w:lvl>
    <w:lvl w:ilvl="7" w:tplc="1C090019">
      <w:start w:val="1"/>
      <w:numFmt w:val="lowerLetter"/>
      <w:lvlText w:val="%8."/>
      <w:lvlJc w:val="left"/>
      <w:pPr>
        <w:ind w:left="5760" w:hanging="360"/>
      </w:pPr>
    </w:lvl>
    <w:lvl w:ilvl="8" w:tplc="1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745"/>
    <w:rsid w:val="00666745"/>
    <w:rsid w:val="007F3B55"/>
    <w:rsid w:val="00D8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AC3481"/>
  <w15:chartTrackingRefBased/>
  <w15:docId w15:val="{2168B628-E70F-4DE3-BDAC-825F9E8C5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667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74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66745"/>
    <w:pPr>
      <w:spacing w:line="360" w:lineRule="auto"/>
      <w:ind w:left="720"/>
      <w:contextualSpacing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er, E, Prof [elizea@sun.ac.za]</dc:creator>
  <cp:keywords/>
  <dc:description/>
  <cp:lastModifiedBy>Archer, E, Prof [elizea@sun.ac.za]</cp:lastModifiedBy>
  <cp:revision>1</cp:revision>
  <dcterms:created xsi:type="dcterms:W3CDTF">2022-03-20T12:39:00Z</dcterms:created>
  <dcterms:modified xsi:type="dcterms:W3CDTF">2022-03-20T12:39:00Z</dcterms:modified>
</cp:coreProperties>
</file>